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C01D7" w14:textId="77777777" w:rsidR="0056623B" w:rsidRPr="001E0280" w:rsidRDefault="002812BF" w:rsidP="00F37EC8">
      <w:pPr>
        <w:rPr>
          <w:rStyle w:val="A2"/>
          <w:rFonts w:ascii="Times New Roman" w:hAnsi="Times New Roman"/>
          <w:sz w:val="24"/>
          <w:szCs w:val="24"/>
        </w:rPr>
      </w:pPr>
      <w:r w:rsidRPr="001E0280">
        <w:rPr>
          <w:rStyle w:val="A2"/>
          <w:rFonts w:ascii="Times New Roman" w:hAnsi="Times New Roman"/>
          <w:sz w:val="24"/>
          <w:szCs w:val="24"/>
        </w:rPr>
        <w:t xml:space="preserve">Supplementary </w:t>
      </w:r>
      <w:r w:rsidR="00F37EC8" w:rsidRPr="001E0280">
        <w:rPr>
          <w:rStyle w:val="A2"/>
          <w:rFonts w:ascii="Times New Roman" w:hAnsi="Times New Roman"/>
          <w:sz w:val="24"/>
          <w:szCs w:val="24"/>
        </w:rPr>
        <w:t xml:space="preserve">Table 1: Genes included in </w:t>
      </w:r>
      <w:proofErr w:type="spellStart"/>
      <w:r w:rsidR="00F37EC8" w:rsidRPr="001E0280">
        <w:rPr>
          <w:rStyle w:val="A2"/>
          <w:rFonts w:ascii="Times New Roman" w:hAnsi="Times New Roman"/>
          <w:sz w:val="24"/>
          <w:szCs w:val="24"/>
        </w:rPr>
        <w:t>Oseq</w:t>
      </w:r>
      <w:proofErr w:type="spellEnd"/>
      <w:r w:rsidR="00F37EC8" w:rsidRPr="001E0280">
        <w:rPr>
          <w:rStyle w:val="A2"/>
          <w:rFonts w:ascii="Times New Roman" w:hAnsi="Times New Roman"/>
          <w:sz w:val="24"/>
          <w:szCs w:val="24"/>
        </w:rPr>
        <w:t>-T cancer panel.</w:t>
      </w:r>
    </w:p>
    <w:tbl>
      <w:tblPr>
        <w:tblW w:w="1170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176"/>
        <w:gridCol w:w="1221"/>
        <w:gridCol w:w="1493"/>
        <w:gridCol w:w="1342"/>
        <w:gridCol w:w="1115"/>
        <w:gridCol w:w="1282"/>
        <w:gridCol w:w="1327"/>
        <w:gridCol w:w="1312"/>
      </w:tblGrid>
      <w:tr w:rsidR="00750C67" w:rsidRPr="00750C67" w14:paraId="5C7AD0CF" w14:textId="77777777" w:rsidTr="00450C25">
        <w:trPr>
          <w:trHeight w:val="300"/>
        </w:trPr>
        <w:tc>
          <w:tcPr>
            <w:tcW w:w="11701" w:type="dxa"/>
            <w:gridSpan w:val="9"/>
            <w:shd w:val="clear" w:color="000000" w:fill="FFFFFF"/>
            <w:noWrap/>
            <w:vAlign w:val="center"/>
            <w:hideMark/>
          </w:tcPr>
          <w:p w14:paraId="1C008F0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ene list for BGI </w:t>
            </w:r>
            <w:proofErr w:type="spellStart"/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eq</w:t>
            </w:r>
            <w:proofErr w:type="spellEnd"/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n=508)</w:t>
            </w:r>
          </w:p>
        </w:tc>
      </w:tr>
      <w:tr w:rsidR="00750C67" w:rsidRPr="00750C67" w14:paraId="5AEEEB58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EA97EE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77708E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R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C9CCEB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S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6B2619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19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45709B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A1D8BB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14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A861FE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X5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682F01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8421A1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SF2</w:t>
            </w:r>
          </w:p>
        </w:tc>
      </w:tr>
      <w:tr w:rsidR="00750C67" w:rsidRPr="00750C67" w14:paraId="75EEE45E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AC781C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2C9D3C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S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3CF67F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6D5535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2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0EA0E5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6E33DC4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696084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BRM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4C9458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L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87CC71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TR2</w:t>
            </w:r>
          </w:p>
        </w:tc>
      </w:tr>
      <w:tr w:rsidR="00750C67" w:rsidRPr="00750C67" w14:paraId="714BE0AB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8BBE5A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VR1B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B65388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D1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535F06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155629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03B3D7E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56F8B3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33CC14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BP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CD09EA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A6289C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G2</w:t>
            </w:r>
          </w:p>
        </w:tc>
      </w:tr>
      <w:tr w:rsidR="00750C67" w:rsidRPr="00750C67" w14:paraId="5494868A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6F6F05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VR2A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A6FFD8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55DBA1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T1L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37B82DD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4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2FC2664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NAR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FDA398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H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1DD254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M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BEB70E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EB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257278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4</w:t>
            </w:r>
          </w:p>
        </w:tc>
      </w:tr>
      <w:tr w:rsidR="00750C67" w:rsidRPr="00750C67" w14:paraId="237EA17B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0FA38D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JUBA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A629E3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BFB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345C7A3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SP6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5AC9B93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6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07D465E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NAR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7A5520D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L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2EDA73A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D92F44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CTOR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9B22D3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5B</w:t>
            </w:r>
          </w:p>
        </w:tc>
      </w:tr>
      <w:tr w:rsidR="00750C67" w:rsidRPr="00750C67" w14:paraId="356991F1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C05AC1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0A9033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3EEC582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NRA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BFE927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046490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636BA0C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L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303BDF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19BBE7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SEL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EE6C03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K11</w:t>
            </w:r>
          </w:p>
        </w:tc>
      </w:tr>
      <w:tr w:rsidR="00750C67" w:rsidRPr="00750C67" w14:paraId="6A6EA918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E10A3B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F65832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BLB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465BA6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DABBFB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0E72E0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FDD3B6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L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53D949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67B714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F43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8B6733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FU</w:t>
            </w:r>
          </w:p>
        </w:tc>
      </w:tr>
      <w:tr w:rsidR="00750C67" w:rsidRPr="00750C67" w14:paraId="5601E9D0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259ECB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ED9F62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BR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AC5045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R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343829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FF5118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07AD3C0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L4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BE407C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F6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60AF1C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BO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CE91CC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Z12</w:t>
            </w:r>
          </w:p>
        </w:tc>
      </w:tr>
      <w:tr w:rsidR="00750C67" w:rsidRPr="00750C67" w14:paraId="3654F2F8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273C38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E1FF7C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3B70F41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F4A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751FB8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1F2BB26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KBKB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6A67E82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PL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2F428FC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GF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27930DE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BO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F882DE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K</w:t>
            </w:r>
          </w:p>
        </w:tc>
      </w:tr>
      <w:tr w:rsidR="00750C67" w:rsidRPr="00750C67" w14:paraId="45889B27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3F9F2F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OX12B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6EA52D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D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678874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AC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8EA76B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25D97F6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KBKE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3FA923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E11A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EC7964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C2A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29DDF7C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S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376F45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F1</w:t>
            </w:r>
          </w:p>
        </w:tc>
      </w:tr>
      <w:tr w:rsidR="00750C67" w:rsidRPr="00750C67" w14:paraId="30455694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4B4F01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GPT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C6AD8A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D3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3A05562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F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9C702D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62C3CDF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KZF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0CC04B1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4A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80CFE6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C2B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588A1D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A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5B5889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L1XR1</w:t>
            </w:r>
          </w:p>
        </w:tc>
      </w:tr>
      <w:tr w:rsidR="00750C67" w:rsidRPr="00750C67" w14:paraId="0CA2C26C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F174A2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GPT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B85751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9E9DDF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L4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BF5ABF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CN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3AD21A9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952C4C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7531F4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C2G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7AE356E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E89EF0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X3</w:t>
            </w:r>
          </w:p>
        </w:tc>
      </w:tr>
      <w:tr w:rsidR="00750C67" w:rsidRPr="00750C67" w14:paraId="71FA9C27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B09609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1CBFD1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79A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59B8381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B4C85B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T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11B1F87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HBA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739608A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H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DD5FE0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C3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7580126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L5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D4F303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K</w:t>
            </w:r>
          </w:p>
        </w:tc>
      </w:tr>
      <w:tr w:rsidR="00750C67" w:rsidRPr="00750C67" w14:paraId="270C6038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645780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CDD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219B7A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79B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FA81E3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CAM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F9D2BC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BA569C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F4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3D7D42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H4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29F1D1D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D0C663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FB9696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T</w:t>
            </w:r>
          </w:p>
        </w:tc>
      </w:tr>
      <w:tr w:rsidR="00750C67" w:rsidRPr="00750C67" w14:paraId="671D1FC5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0D3FDB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FBA1AB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C25C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1A0D81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A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328FE2B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T4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4F9954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S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05E1400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H5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2D6227F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CB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29A3AC8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S6KB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71FB98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</w:tr>
      <w:tr w:rsidR="00750C67" w:rsidRPr="00750C67" w14:paraId="1AA4FBFD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358BD7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AF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E68F2C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C4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B362B0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A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681EC0D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TA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7ED871E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5095E86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H6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2200C60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CG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2BAC16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TOR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1998C3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G</w:t>
            </w:r>
          </w:p>
        </w:tc>
      </w:tr>
      <w:tr w:rsidR="00750C67" w:rsidRPr="00750C67" w14:paraId="7ECCC74D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663E2D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FRP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1031CD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C73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6F7634C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A5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24D48E5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XA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09666EC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39B3F4A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SR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7BE4F6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6AF962A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C4BB0D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FBR2</w:t>
            </w:r>
          </w:p>
        </w:tc>
      </w:tr>
      <w:tr w:rsidR="00750C67" w:rsidRPr="00750C67" w14:paraId="32840101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106DE0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HGAP35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F8021D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19ED52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B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564EF4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C3D092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5C96157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4C20AF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K3R2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232C4B7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NX1T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55755D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PARP</w:t>
            </w:r>
          </w:p>
        </w:tc>
      </w:tr>
      <w:tr w:rsidR="00750C67" w:rsidRPr="00750C67" w14:paraId="5A84964A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D27415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60215A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1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9063F6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B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FBA223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XL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32BE5CE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BFE34F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C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24228D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6F26974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XRA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686555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</w:tr>
      <w:tr w:rsidR="00750C67" w:rsidRPr="00750C67" w14:paraId="623FE6C0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B866AC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EBA27B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69324E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B6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5FC527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6BF48C2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1FB2786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TYH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CC11FF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7F3404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XRB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9F6F5C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27</w:t>
            </w:r>
          </w:p>
        </w:tc>
      </w:tr>
      <w:tr w:rsidR="00750C67" w:rsidRPr="00750C67" w14:paraId="7586F194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8843F9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ID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487AC7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33F1193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PK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360483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BP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FBF308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T6A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4B5C75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CAD511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S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700BA15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XRG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93947D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FAIP3</w:t>
            </w:r>
          </w:p>
        </w:tc>
      </w:tr>
      <w:tr w:rsidR="00750C67" w:rsidRPr="00750C67" w14:paraId="58360E5D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4EEA41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ID5B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21AD55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3A7808A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29F1E86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YN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06CC40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M5A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7A924E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L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EF8612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S2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9B4868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HAF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D992BE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FRSF14</w:t>
            </w:r>
          </w:p>
        </w:tc>
      </w:tr>
      <w:tr w:rsidR="00750C67" w:rsidRPr="00750C67" w14:paraId="6D25D5B7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CD1F0A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XL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D09517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8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398626A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6A86B7C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B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D44391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M5C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D4ECFE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38A41E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RC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4A103B1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HB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BB72C2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FRSF8</w:t>
            </w:r>
          </w:p>
        </w:tc>
      </w:tr>
      <w:tr w:rsidR="00750C67" w:rsidRPr="00750C67" w14:paraId="01967636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F84CFE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529C07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DC886D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0EAC7F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A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A0730D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10E9929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BA9215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LQ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270DDD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HC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EFAAB9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FSF11</w:t>
            </w:r>
          </w:p>
        </w:tc>
      </w:tr>
      <w:tr w:rsidR="00750C67" w:rsidRPr="00750C67" w14:paraId="64D19EBF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441B6B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R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80BF7D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E305C5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0525C2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2A61E0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R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79DA046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V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BE7967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E8361B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DHD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1487C3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FSF13B</w:t>
            </w:r>
          </w:p>
        </w:tc>
      </w:tr>
      <w:tr w:rsidR="00750C67" w:rsidRPr="00750C67" w14:paraId="6C49BA5F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8C3E6A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E7418F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6ED969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CC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3B6EBC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6B812CA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559AF54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4C1AE3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546528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MA3A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5D7A10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P1</w:t>
            </w:r>
          </w:p>
        </w:tc>
      </w:tr>
      <w:tr w:rsidR="00750C67" w:rsidRPr="00750C67" w14:paraId="608181D4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37FC22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74729F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02157C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RG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5A32050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ID4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BF6AD5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1B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5163A78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OA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71E111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KAA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781E07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C8E0C7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</w:tr>
      <w:tr w:rsidR="00750C67" w:rsidRPr="00750C67" w14:paraId="1B4DD553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35E963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RKB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EB624B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N2C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6CAB145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A38063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A1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254AB6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5B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153F71E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OA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E0126D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KAR1A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4D3D1A3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C22BA3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P2B</w:t>
            </w:r>
          </w:p>
        </w:tc>
      </w:tr>
      <w:tr w:rsidR="00750C67" w:rsidRPr="00750C67" w14:paraId="7634F149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3FD9DB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398DAD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X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1A101DA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V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74E8EA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A1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1BC431C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50B587D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OR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F29FF7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KCA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6939DAA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B855C5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</w:tr>
      <w:tr w:rsidR="00750C67" w:rsidRPr="00750C67" w14:paraId="26A8C623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81982D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5BC6B2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1867D89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V6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62EBEFE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AQ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105EE70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3D1D24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K1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37CECB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KCB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2A92438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834A4F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F7</w:t>
            </w:r>
          </w:p>
        </w:tc>
      </w:tr>
      <w:tr w:rsidR="00750C67" w:rsidRPr="00750C67" w14:paraId="3761A477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3C5E79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XL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A531CA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17FB38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WSR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B16E8A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8E7574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HL6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6E0D3DF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D0F763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KCG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2536E01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3B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53FB07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C1</w:t>
            </w:r>
          </w:p>
        </w:tc>
      </w:tr>
      <w:tr w:rsidR="00750C67" w:rsidRPr="00750C67" w14:paraId="14CCA7D0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7EF3DE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026842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D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10A7F58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683FCF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RHR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608C41E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7FCA3C1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C716A5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7609A02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2B3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A5332B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C2</w:t>
            </w:r>
          </w:p>
        </w:tc>
      </w:tr>
      <w:tr w:rsidR="00750C67" w:rsidRPr="00750C67" w14:paraId="7075CE08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A4EA58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4GALT3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63163D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D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FD01E9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5E32B83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124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AD1C74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CK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3CD702E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F981BE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SS8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29737D0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3A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E8F748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HR</w:t>
            </w:r>
          </w:p>
        </w:tc>
      </w:tr>
      <w:tr w:rsidR="00750C67" w:rsidRPr="00750C67" w14:paraId="71449376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26E003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H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10A383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D4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01C26F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530EE0E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IN2A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7CD65B0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MK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66F524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E2L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7B4E1F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MB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14E591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AMF7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5BD7BD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HZ2</w:t>
            </w:r>
          </w:p>
        </w:tc>
      </w:tr>
      <w:tr w:rsidR="00750C67" w:rsidRPr="00750C67" w14:paraId="135E6BD5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EDA041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K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CDBA15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50C8C53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23B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141D30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M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154A62E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RK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61C209B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BFAC53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MB2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E6C706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A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120D37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HZ3</w:t>
            </w:r>
          </w:p>
        </w:tc>
      </w:tr>
      <w:tr w:rsidR="00750C67" w:rsidRPr="00750C67" w14:paraId="5230F84E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85B82F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9BB836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9AE2D6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46C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A1016A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642609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N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B80127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X2-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B512D0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MB5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44386E0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IT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3E20D9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A1A</w:t>
            </w:r>
          </w:p>
        </w:tc>
      </w:tr>
      <w:tr w:rsidR="00750C67" w:rsidRPr="00750C67" w14:paraId="117AC4F7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BB2B1F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162EEB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UK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5B6D622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A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E5AA94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3F3A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71C534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AT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4B449E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X3-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384CF3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90EE4E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D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B6F221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B</w:t>
            </w:r>
          </w:p>
        </w:tc>
      </w:tr>
      <w:tr w:rsidR="00750C67" w:rsidRPr="00750C67" w14:paraId="7C064B30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DE2E29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41B90C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C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608EC90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60C4347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3F3C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621DA84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6CD669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0E65F1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CH2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0D9D45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D3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FB3B3D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D1</w:t>
            </w:r>
          </w:p>
        </w:tc>
      </w:tr>
      <w:tr w:rsidR="00750C67" w:rsidRPr="00750C67" w14:paraId="29198436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87F70B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C13F51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BN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54AF7B8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6B22DF2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CK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33D7D7B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2K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7A7AC3A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2B1689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7B05367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206C75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E1</w:t>
            </w:r>
          </w:p>
        </w:tc>
      </w:tr>
      <w:tr w:rsidR="00750C67" w:rsidRPr="00750C67" w14:paraId="04D6E28D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52F1C2E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2L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FCF66C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2A7672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E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B2CB16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1C9EE13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1631B25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B92E35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P4A3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D2905A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RCA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9CAD19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G1</w:t>
            </w:r>
          </w:p>
        </w:tc>
      </w:tr>
      <w:tr w:rsidR="00750C67" w:rsidRPr="00750C67" w14:paraId="04ADF4EF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2BDEF2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2L1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B8C59E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IPAK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26299C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F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3BB19E5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AC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2813400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058CF62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CH4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BCC48A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70C0CA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44D4DC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</w:tr>
      <w:tr w:rsidR="00750C67" w:rsidRPr="00750C67" w14:paraId="7D4AD99A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09A314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2L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661D42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KL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213AD3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G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7E8C57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AC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7EB24D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3K13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2F1441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M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CCD129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PRD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24F49E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6D3FAD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2AF1</w:t>
            </w:r>
          </w:p>
        </w:tc>
      </w:tr>
      <w:tr w:rsidR="00750C67" w:rsidRPr="00750C67" w14:paraId="6C14E2E6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B8AF57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CF6935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LF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A7F5FA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I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385447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2AA1398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0628491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288731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7B3DF4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RCD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A89307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P9X</w:t>
            </w:r>
          </w:p>
        </w:tc>
      </w:tr>
      <w:tr w:rsidR="00750C67" w:rsidRPr="00750C67" w14:paraId="7A38925D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78518F0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BEA15E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OT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E56341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L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C18A6E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AC6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78C8ACC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598867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76A493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386696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2685E89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750C67" w:rsidRPr="00750C67" w14:paraId="0A67C0AF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753EBC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ORL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988093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12D6E62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CM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5948A8E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AC8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384A95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23615F6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D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994A78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6EB2AE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3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6DA93E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GFB</w:t>
            </w:r>
          </w:p>
        </w:tc>
      </w:tr>
      <w:tr w:rsidR="00750C67" w:rsidRPr="00750C67" w14:paraId="42E75F9B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957B7E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R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5376AA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CF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A02FF3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T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6006324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68C2CDE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K8IP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14617B5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AC5BEC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F35A48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O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7F591C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ZF1</w:t>
            </w:r>
          </w:p>
        </w:tc>
      </w:tr>
      <w:tr w:rsidR="00750C67" w:rsidRPr="00750C67" w14:paraId="03CE7631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14B99F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M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C5F999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A92FF8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462C70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C7AF6B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7458B9A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RK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AD630D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61BF8A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S1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A1FDF8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HL</w:t>
            </w:r>
          </w:p>
        </w:tc>
      </w:tr>
      <w:tr w:rsidR="00750C67" w:rsidRPr="00750C67" w14:paraId="499A3126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298E1D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PR1A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E1D874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NNA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DDB2D7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GR1A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C6B3DE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1H1C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933092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1R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5F22FF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RK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72830E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51B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BE859D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X10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7BCB842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SC1L1</w:t>
            </w:r>
          </w:p>
        </w:tc>
      </w:tr>
      <w:tr w:rsidR="00750C67" w:rsidRPr="00750C67" w14:paraId="3FE4EC10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B5C5C3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14B7D6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2816D22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0E89E88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1H2BD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BAB721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L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5B45BD4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P9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D7AC7C6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51C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0A4ECA4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X17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BB1D27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SP3</w:t>
            </w:r>
          </w:p>
        </w:tc>
      </w:tr>
      <w:tr w:rsidR="00750C67" w:rsidRPr="00750C67" w14:paraId="3B608A63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C40F5C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322D16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L4A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19C92A8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55712E1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1H3B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7203342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7FF399C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F600FC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51D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634A626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X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7AE78E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WP1</w:t>
            </w:r>
          </w:p>
        </w:tc>
      </w:tr>
      <w:tr w:rsidR="00750C67" w:rsidRPr="00750C67" w14:paraId="60F7E01B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01A9BD5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7D1E0D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L4B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79AA717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GR2C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ACFC8B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30549A5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38B2688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7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2F60EA3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52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40644C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6F8874D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IAP</w:t>
            </w:r>
          </w:p>
        </w:tc>
      </w:tr>
      <w:tr w:rsidR="00750C67" w:rsidRPr="00750C67" w14:paraId="5EC8265C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05D510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6FAAF5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LD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A24A99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GR3A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B8AE6A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1ABFD55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COM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4C67118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B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2918ACC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54L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2AA343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N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46A2634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A</w:t>
            </w:r>
          </w:p>
        </w:tc>
      </w:tr>
      <w:tr w:rsidR="00750C67" w:rsidRPr="00750C67" w14:paraId="561F79B8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3F7489C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TG1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4D5DEB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BCE33B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CGR3B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0A33C3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H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149D50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187F7A7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D88FA4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3AF706C2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OP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1CB0F8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C</w:t>
            </w:r>
          </w:p>
        </w:tc>
      </w:tr>
      <w:tr w:rsidR="00750C67" w:rsidRPr="00750C67" w14:paraId="68D4D65E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108D733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D89E9F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XX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4EE23CB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10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583F2B7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0A7353E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F2B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05671021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P2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DE2667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18241C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RY4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0D21E82E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O1</w:t>
            </w:r>
          </w:p>
        </w:tc>
      </w:tr>
      <w:tr w:rsidR="00750C67" w:rsidRPr="00750C67" w14:paraId="49FA42B8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4830D40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1orf30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443D2E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DR1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08FE11F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1604708D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3B2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435E84B3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1C1598B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P3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38FE46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RB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423AAB19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5FC2A9D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RCC3</w:t>
            </w:r>
          </w:p>
        </w:tc>
      </w:tr>
      <w:tr w:rsidR="00750C67" w:rsidRPr="00750C67" w14:paraId="446EDEB4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20DE6DB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QA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0244D1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5BAE40FF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4700681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75A5A140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6E281A38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P4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382CDD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RG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C20199C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D5A2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1683415A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1</w:t>
            </w:r>
          </w:p>
        </w:tc>
      </w:tr>
      <w:tr w:rsidR="00750C67" w:rsidRPr="00750C67" w14:paraId="18629B6E" w14:textId="77777777" w:rsidTr="00450C25">
        <w:trPr>
          <w:trHeight w:val="300"/>
        </w:trPr>
        <w:tc>
          <w:tcPr>
            <w:tcW w:w="1433" w:type="dxa"/>
            <w:shd w:val="clear" w:color="000000" w:fill="FFFFFF"/>
            <w:noWrap/>
            <w:vAlign w:val="center"/>
            <w:hideMark/>
          </w:tcPr>
          <w:p w14:paraId="6C628464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217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A7DEAD7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703</w:t>
            </w:r>
          </w:p>
        </w:tc>
        <w:tc>
          <w:tcPr>
            <w:tcW w:w="1221" w:type="dxa"/>
            <w:shd w:val="clear" w:color="000000" w:fill="FFFFFF"/>
            <w:noWrap/>
            <w:vAlign w:val="center"/>
            <w:hideMark/>
          </w:tcPr>
          <w:p w14:paraId="6BA6ECFB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RSR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14:paraId="7DDE3FD5" w14:textId="77777777" w:rsidR="00750C67" w:rsidRPr="00750C67" w:rsidRDefault="00750C67" w:rsidP="00750C6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C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1342" w:type="dxa"/>
            <w:shd w:val="clear" w:color="000000" w:fill="FFFFFF"/>
            <w:noWrap/>
            <w:vAlign w:val="center"/>
            <w:hideMark/>
          </w:tcPr>
          <w:p w14:paraId="5243C8E3" w14:textId="77777777" w:rsidR="00750C67" w:rsidRPr="00750C67" w:rsidRDefault="00750C67" w:rsidP="00750C67">
            <w:pPr>
              <w:widowControl/>
              <w:jc w:val="left"/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</w:pPr>
            <w:r w:rsidRPr="00750C67"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5" w:type="dxa"/>
            <w:shd w:val="clear" w:color="000000" w:fill="FFFFFF"/>
            <w:noWrap/>
            <w:vAlign w:val="center"/>
            <w:hideMark/>
          </w:tcPr>
          <w:p w14:paraId="0D7E85B5" w14:textId="77777777" w:rsidR="00750C67" w:rsidRPr="00750C67" w:rsidRDefault="00750C67" w:rsidP="00750C67">
            <w:pPr>
              <w:widowControl/>
              <w:jc w:val="left"/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</w:pPr>
            <w:r w:rsidRPr="00750C67"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9DC310B" w14:textId="77777777" w:rsidR="00750C67" w:rsidRPr="00750C67" w:rsidRDefault="00750C67" w:rsidP="00750C67">
            <w:pPr>
              <w:widowControl/>
              <w:jc w:val="left"/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</w:pPr>
            <w:r w:rsidRPr="00750C67"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1F5246FE" w14:textId="77777777" w:rsidR="00750C67" w:rsidRPr="00750C67" w:rsidRDefault="00750C67" w:rsidP="00750C67">
            <w:pPr>
              <w:widowControl/>
              <w:jc w:val="left"/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</w:pPr>
            <w:r w:rsidRPr="00750C67"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2" w:type="dxa"/>
            <w:shd w:val="clear" w:color="000000" w:fill="FFFFFF"/>
            <w:noWrap/>
            <w:vAlign w:val="center"/>
            <w:hideMark/>
          </w:tcPr>
          <w:p w14:paraId="327A4981" w14:textId="77777777" w:rsidR="00750C67" w:rsidRPr="00750C67" w:rsidRDefault="00750C67" w:rsidP="00750C67">
            <w:pPr>
              <w:widowControl/>
              <w:jc w:val="left"/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</w:pPr>
            <w:r w:rsidRPr="00750C67">
              <w:rPr>
                <w:rFonts w:ascii="Calibri" w:eastAsia="SimSun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5297ED15" w14:textId="77777777" w:rsidR="00F37EC8" w:rsidRPr="001E0280" w:rsidRDefault="00F37EC8" w:rsidP="00F37EC8">
      <w:pPr>
        <w:rPr>
          <w:rFonts w:ascii="Times New Roman" w:hAnsi="Times New Roman"/>
          <w:sz w:val="24"/>
          <w:szCs w:val="24"/>
        </w:rPr>
      </w:pPr>
    </w:p>
    <w:p w14:paraId="296F2881" w14:textId="77777777" w:rsidR="00FD2C20" w:rsidRDefault="00FD2C20" w:rsidP="001C6AA1">
      <w:pPr>
        <w:rPr>
          <w:rStyle w:val="A2"/>
          <w:rFonts w:ascii="Times New Roman" w:hAnsi="Times New Roman"/>
          <w:b w:val="0"/>
          <w:sz w:val="24"/>
          <w:szCs w:val="24"/>
        </w:rPr>
      </w:pPr>
    </w:p>
    <w:p w14:paraId="2D1A75B0" w14:textId="77777777" w:rsidR="00380466" w:rsidRDefault="00380466" w:rsidP="001C6AA1">
      <w:pPr>
        <w:rPr>
          <w:rStyle w:val="A2"/>
          <w:rFonts w:ascii="Times New Roman" w:hAnsi="Times New Roman"/>
          <w:b w:val="0"/>
          <w:sz w:val="24"/>
          <w:szCs w:val="24"/>
        </w:rPr>
      </w:pPr>
    </w:p>
    <w:p w14:paraId="6B21A4F8" w14:textId="77777777" w:rsidR="00380466" w:rsidRDefault="00380466" w:rsidP="001C6AA1">
      <w:pPr>
        <w:rPr>
          <w:rStyle w:val="A2"/>
          <w:rFonts w:ascii="Times New Roman" w:hAnsi="Times New Roman"/>
          <w:b w:val="0"/>
          <w:sz w:val="24"/>
          <w:szCs w:val="24"/>
        </w:rPr>
      </w:pPr>
    </w:p>
    <w:p w14:paraId="04C2BB9A" w14:textId="77777777" w:rsidR="00380466" w:rsidRDefault="00380466" w:rsidP="001C6AA1">
      <w:pPr>
        <w:rPr>
          <w:rStyle w:val="A2"/>
          <w:rFonts w:ascii="Times New Roman" w:hAnsi="Times New Roman"/>
          <w:b w:val="0"/>
          <w:sz w:val="24"/>
          <w:szCs w:val="24"/>
        </w:rPr>
      </w:pPr>
      <w:bookmarkStart w:id="0" w:name="_GoBack"/>
      <w:bookmarkEnd w:id="0"/>
    </w:p>
    <w:sectPr w:rsidR="00380466" w:rsidSect="0038046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D15CAE"/>
    <w:multiLevelType w:val="hybridMultilevel"/>
    <w:tmpl w:val="46E07C02"/>
    <w:lvl w:ilvl="0" w:tplc="85DCE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572"/>
    <w:rsid w:val="0004481E"/>
    <w:rsid w:val="00052C65"/>
    <w:rsid w:val="001C6677"/>
    <w:rsid w:val="001C6AA1"/>
    <w:rsid w:val="001E0280"/>
    <w:rsid w:val="001F4791"/>
    <w:rsid w:val="002812BF"/>
    <w:rsid w:val="00295364"/>
    <w:rsid w:val="002F01E9"/>
    <w:rsid w:val="003269C0"/>
    <w:rsid w:val="00380466"/>
    <w:rsid w:val="00421885"/>
    <w:rsid w:val="00450C25"/>
    <w:rsid w:val="00477BC6"/>
    <w:rsid w:val="004A1D98"/>
    <w:rsid w:val="004A7C83"/>
    <w:rsid w:val="004E57CE"/>
    <w:rsid w:val="00550274"/>
    <w:rsid w:val="0056623B"/>
    <w:rsid w:val="00597AE2"/>
    <w:rsid w:val="005D418F"/>
    <w:rsid w:val="00670781"/>
    <w:rsid w:val="00686894"/>
    <w:rsid w:val="006D6154"/>
    <w:rsid w:val="00716589"/>
    <w:rsid w:val="00750C67"/>
    <w:rsid w:val="00790723"/>
    <w:rsid w:val="007B3572"/>
    <w:rsid w:val="008665C9"/>
    <w:rsid w:val="0088585F"/>
    <w:rsid w:val="00941572"/>
    <w:rsid w:val="00961D84"/>
    <w:rsid w:val="0096299C"/>
    <w:rsid w:val="009677BE"/>
    <w:rsid w:val="00983FCC"/>
    <w:rsid w:val="00B12271"/>
    <w:rsid w:val="00B2491A"/>
    <w:rsid w:val="00BC1C58"/>
    <w:rsid w:val="00BD628F"/>
    <w:rsid w:val="00BF6D1A"/>
    <w:rsid w:val="00C82F6F"/>
    <w:rsid w:val="00CA7661"/>
    <w:rsid w:val="00F27818"/>
    <w:rsid w:val="00F37EC8"/>
    <w:rsid w:val="00F71AD6"/>
    <w:rsid w:val="00FD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35701"/>
  <w15:docId w15:val="{CBFAAA62-F7E8-422F-9C68-86630B04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EC8"/>
    <w:pPr>
      <w:ind w:firstLineChars="200" w:firstLine="420"/>
    </w:pPr>
  </w:style>
  <w:style w:type="character" w:customStyle="1" w:styleId="A2">
    <w:name w:val="A2"/>
    <w:uiPriority w:val="99"/>
    <w:rsid w:val="00F37EC8"/>
    <w:rPr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A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AE2"/>
    <w:rPr>
      <w:sz w:val="18"/>
      <w:szCs w:val="18"/>
    </w:rPr>
  </w:style>
  <w:style w:type="table" w:styleId="TableGrid">
    <w:name w:val="Table Grid"/>
    <w:basedOn w:val="TableNormal"/>
    <w:uiPriority w:val="59"/>
    <w:rsid w:val="00380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91B5B1-8043-4AAB-9107-FDE92F05A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7</Words>
  <Characters>2663</Characters>
  <Application>Microsoft Office Word</Application>
  <DocSecurity>0</DocSecurity>
  <Lines>22</Lines>
  <Paragraphs>6</Paragraphs>
  <ScaleCrop>false</ScaleCrop>
  <Company>微软中国</Company>
  <LinksUpToDate>false</LinksUpToDate>
  <CharactersWithSpaces>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tables_201604025</dc:title>
  <dc:subject/>
  <dc:creator>Lu Gao</dc:creator>
  <cp:keywords/>
  <dc:description/>
  <cp:lastModifiedBy>Madhavan Meenakshi Sundaram</cp:lastModifiedBy>
  <cp:revision>6</cp:revision>
  <dcterms:created xsi:type="dcterms:W3CDTF">2016-04-17T07:58:00Z</dcterms:created>
  <dcterms:modified xsi:type="dcterms:W3CDTF">2016-05-13T09:41:00Z</dcterms:modified>
</cp:coreProperties>
</file>